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166" w:rsidRDefault="000D4CC6" w:rsidP="005F50C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Screening and characterization of long noncoding RNAs involved in the albinism of </w:t>
      </w:r>
      <w:r>
        <w:rPr>
          <w:rFonts w:ascii="Times New Roman" w:hAnsi="Times New Roman" w:cs="Times New Roman"/>
          <w:b/>
          <w:i/>
          <w:iCs/>
          <w:kern w:val="0"/>
          <w:sz w:val="28"/>
          <w:szCs w:val="28"/>
        </w:rPr>
        <w:t xml:space="preserve">A. </w:t>
      </w:r>
      <w:proofErr w:type="spellStart"/>
      <w:r>
        <w:rPr>
          <w:rFonts w:ascii="Times New Roman" w:hAnsi="Times New Roman" w:cs="Times New Roman"/>
          <w:b/>
          <w:i/>
          <w:iCs/>
          <w:kern w:val="0"/>
          <w:sz w:val="28"/>
          <w:szCs w:val="28"/>
        </w:rPr>
        <w:t>comosus</w:t>
      </w:r>
      <w:proofErr w:type="spellEnd"/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var. </w:t>
      </w:r>
      <w:proofErr w:type="spellStart"/>
      <w:r>
        <w:rPr>
          <w:rFonts w:ascii="Times New Roman" w:hAnsi="Times New Roman" w:cs="Times New Roman"/>
          <w:b/>
          <w:i/>
          <w:iCs/>
          <w:kern w:val="0"/>
          <w:sz w:val="28"/>
          <w:szCs w:val="28"/>
        </w:rPr>
        <w:t>bracteatus</w:t>
      </w:r>
      <w:proofErr w:type="spellEnd"/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leaves</w:t>
      </w:r>
    </w:p>
    <w:p w:rsidR="00E23166" w:rsidRDefault="000D4CC6" w:rsidP="005F50C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Zhen Lin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bookmarkStart w:id="0" w:name="OLE_LINK12"/>
      <w:bookmarkStart w:id="1" w:name="OLE_LINK11"/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Yingyuan</w:t>
      </w:r>
      <w:bookmarkEnd w:id="0"/>
      <w:bookmarkEnd w:id="1"/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 Xiong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Yanbin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 Xue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Meiqin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 Mao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,Yixuan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> Xiang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Yehua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 He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, Fatima Rafique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HaoHu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Jiawen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Liu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, Xi Li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Lingxia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 Sun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Mingdong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 Ma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Zhuo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 Huang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,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Jun Ma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*</w:t>
      </w:r>
    </w:p>
    <w:p w:rsidR="00E23166" w:rsidRDefault="000D4CC6" w:rsidP="005F50C4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 xml:space="preserve"> College of Landscape Architecture of Sichuan Agricultural University, Chengdu, Sichuan 611100, China.</w:t>
      </w:r>
    </w:p>
    <w:p w:rsidR="00E23166" w:rsidRDefault="000D4CC6" w:rsidP="005F50C4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宋体" w:hAnsi="Times New Roman" w:cs="Times New Roman"/>
          <w:sz w:val="20"/>
          <w:szCs w:val="20"/>
        </w:rPr>
        <w:t xml:space="preserve"> Horticultural Biotechnology College of South China Agricultural University, Guangzhou, Guangdong 510642, China.</w:t>
      </w:r>
    </w:p>
    <w:p w:rsidR="00E23166" w:rsidRDefault="000D4CC6" w:rsidP="005F50C4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*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Corresponding author; E-mail: </w:t>
      </w:r>
      <w:r>
        <w:rPr>
          <w:rFonts w:ascii="Times New Roman" w:eastAsia="宋体" w:hAnsi="Times New Roman" w:cs="Times New Roman"/>
          <w:sz w:val="20"/>
          <w:szCs w:val="20"/>
        </w:rPr>
        <w:t>junma365@hotmail.com</w:t>
      </w:r>
    </w:p>
    <w:p w:rsidR="00E23166" w:rsidRDefault="000D4CC6" w:rsidP="005F50C4">
      <w:pPr>
        <w:widowControl/>
        <w:spacing w:line="480" w:lineRule="auto"/>
        <w:ind w:firstLineChars="1000" w:firstLine="200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>Tel/Fax:</w:t>
      </w:r>
      <w:r>
        <w:rPr>
          <w:rFonts w:asciiTheme="minorEastAsia" w:hAnsiTheme="minorEastAsia" w:cs="Times New Roman" w:hint="eastAsia"/>
          <w:bCs/>
          <w:kern w:val="0"/>
          <w:sz w:val="20"/>
          <w:szCs w:val="20"/>
        </w:rPr>
        <w:t xml:space="preserve"> </w:t>
      </w:r>
      <w:r>
        <w:rPr>
          <w:rFonts w:ascii="Symbol" w:hAnsi="Symbol"/>
          <w:kern w:val="0"/>
          <w:sz w:val="20"/>
          <w:szCs w:val="20"/>
        </w:rPr>
        <w:t></w:t>
      </w:r>
      <w:r>
        <w:rPr>
          <w:rFonts w:ascii="Symbol" w:hAnsi="Symbol"/>
          <w:kern w:val="0"/>
          <w:sz w:val="20"/>
          <w:szCs w:val="20"/>
        </w:rPr>
        <w:t></w:t>
      </w:r>
      <w:r>
        <w:rPr>
          <w:rFonts w:ascii="Symbol" w:hAnsi="Symbol"/>
          <w:kern w:val="0"/>
          <w:sz w:val="20"/>
          <w:szCs w:val="20"/>
        </w:rPr>
        <w:t></w:t>
      </w:r>
      <w:r>
        <w:rPr>
          <w:rFonts w:ascii="Symbol" w:hAnsi="Symbol"/>
          <w:kern w:val="0"/>
          <w:sz w:val="20"/>
          <w:szCs w:val="20"/>
        </w:rPr>
        <w:t></w:t>
      </w:r>
      <w:r>
        <w:rPr>
          <w:rFonts w:ascii="Symbol" w:hAnsi="Symbol"/>
          <w:kern w:val="0"/>
          <w:sz w:val="20"/>
          <w:szCs w:val="20"/>
        </w:rPr>
        <w:t></w:t>
      </w:r>
      <w:r>
        <w:rPr>
          <w:rFonts w:ascii="Symbol" w:hAnsi="Symbol"/>
          <w:kern w:val="0"/>
          <w:sz w:val="20"/>
          <w:szCs w:val="20"/>
        </w:rPr>
        <w:t></w:t>
      </w:r>
      <w:r>
        <w:rPr>
          <w:rFonts w:ascii="Symbol" w:hAnsi="Symbol"/>
          <w:kern w:val="0"/>
          <w:sz w:val="20"/>
          <w:szCs w:val="20"/>
        </w:rPr>
        <w:t></w:t>
      </w:r>
      <w:r>
        <w:rPr>
          <w:rFonts w:ascii="Symbol" w:hAnsi="Symbol"/>
          <w:kern w:val="0"/>
          <w:sz w:val="20"/>
          <w:szCs w:val="20"/>
        </w:rPr>
        <w:t></w:t>
      </w:r>
      <w:r>
        <w:rPr>
          <w:rFonts w:ascii="Symbol" w:hAnsi="Symbol"/>
          <w:kern w:val="0"/>
          <w:sz w:val="20"/>
          <w:szCs w:val="20"/>
        </w:rPr>
        <w:t></w:t>
      </w:r>
      <w:r>
        <w:rPr>
          <w:rFonts w:ascii="Symbol" w:hAnsi="Symbol"/>
          <w:kern w:val="0"/>
          <w:sz w:val="20"/>
          <w:szCs w:val="20"/>
        </w:rPr>
        <w:t></w:t>
      </w:r>
      <w:r>
        <w:rPr>
          <w:rFonts w:ascii="Symbol" w:hAnsi="Symbol"/>
          <w:kern w:val="0"/>
          <w:sz w:val="20"/>
          <w:szCs w:val="20"/>
        </w:rPr>
        <w:t></w:t>
      </w:r>
      <w:r>
        <w:rPr>
          <w:rFonts w:ascii="Symbol" w:hAnsi="Symbol"/>
          <w:kern w:val="0"/>
          <w:sz w:val="20"/>
          <w:szCs w:val="20"/>
        </w:rPr>
        <w:t></w:t>
      </w:r>
      <w:r>
        <w:rPr>
          <w:rFonts w:ascii="Symbol" w:hAnsi="Symbol"/>
          <w:kern w:val="0"/>
          <w:sz w:val="20"/>
          <w:szCs w:val="20"/>
        </w:rPr>
        <w:t></w:t>
      </w:r>
      <w:r>
        <w:rPr>
          <w:rFonts w:ascii="Symbol" w:hAnsi="Symbol"/>
          <w:kern w:val="0"/>
          <w:sz w:val="20"/>
          <w:szCs w:val="20"/>
        </w:rPr>
        <w:t></w:t>
      </w:r>
      <w:r>
        <w:rPr>
          <w:rFonts w:ascii="Symbol" w:hAnsi="Symbol"/>
          <w:kern w:val="0"/>
          <w:sz w:val="20"/>
          <w:szCs w:val="20"/>
        </w:rPr>
        <w:t></w:t>
      </w:r>
      <w:r>
        <w:rPr>
          <w:rFonts w:ascii="Symbol" w:hAnsi="Symbol"/>
          <w:bCs/>
          <w:kern w:val="0"/>
          <w:sz w:val="20"/>
          <w:szCs w:val="20"/>
        </w:rPr>
        <w:t></w:t>
      </w: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40"/>
          <w:szCs w:val="40"/>
        </w:rPr>
      </w:pPr>
    </w:p>
    <w:p w:rsidR="00E23166" w:rsidRDefault="00E23166">
      <w:pPr>
        <w:rPr>
          <w:rFonts w:ascii="Times New Roman" w:hAnsi="Times New Roman" w:cs="Times New Roman"/>
          <w:b/>
          <w:i/>
          <w:kern w:val="0"/>
          <w:sz w:val="18"/>
          <w:szCs w:val="18"/>
        </w:rPr>
      </w:pPr>
    </w:p>
    <w:p w:rsidR="00E23166" w:rsidRDefault="00E23166">
      <w:pPr>
        <w:widowControl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bookmarkStart w:id="2" w:name="_GoBack"/>
      <w:bookmarkEnd w:id="2"/>
    </w:p>
    <w:p w:rsidR="00E23166" w:rsidRDefault="001354E3">
      <w:pPr>
        <w:rPr>
          <w:rFonts w:ascii="Times New Roman" w:hAnsi="Times New Roman" w:cs="Times New Roman"/>
          <w:b/>
          <w:sz w:val="24"/>
          <w:szCs w:val="24"/>
        </w:rPr>
      </w:pPr>
      <w:r w:rsidRPr="001354E3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S1</w:t>
      </w:r>
      <w:r w:rsidRPr="001354E3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0D4CC6" w:rsidRPr="001354E3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r w:rsidR="000D4CC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D4CC6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="000D4CC6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0D4CC6">
        <w:rPr>
          <w:rFonts w:ascii="Times New Roman" w:hAnsi="Times New Roman" w:cs="Times New Roman"/>
          <w:b/>
          <w:sz w:val="24"/>
          <w:szCs w:val="24"/>
        </w:rPr>
        <w:t>-PCR primers used</w:t>
      </w:r>
      <w:r w:rsidR="000D4CC6">
        <w:rPr>
          <w:rFonts w:ascii="Times New Roman" w:hAnsi="Times New Roman" w:cs="Times New Roman"/>
          <w:b/>
          <w:sz w:val="24"/>
          <w:szCs w:val="24"/>
        </w:rPr>
        <w:t xml:space="preserve"> in this study</w:t>
      </w:r>
    </w:p>
    <w:tbl>
      <w:tblPr>
        <w:tblStyle w:val="a9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3"/>
        <w:gridCol w:w="4409"/>
      </w:tblGrid>
      <w:tr w:rsidR="00E23166">
        <w:tc>
          <w:tcPr>
            <w:tcW w:w="4113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sequence (5'-3')</w:t>
            </w:r>
          </w:p>
        </w:tc>
      </w:tr>
      <w:tr w:rsidR="00E23166"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ONS_00076023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GCAGAGTAATAAACAGGGTAA</w:t>
            </w:r>
          </w:p>
        </w:tc>
      </w:tr>
      <w:tr w:rsidR="00E23166"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TATTGGGTGTGTAGAAATGA</w:t>
            </w:r>
          </w:p>
        </w:tc>
      </w:tr>
      <w:tr w:rsidR="00E23166"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ONS_00085986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GGTGGTTTTGGATTGGTG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TTGGAGAGAGATTTTACTGTGT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ONS_00103332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GCGAGTTCTTTATGTGCC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TCAGTTCTTGGACGGT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ONS_00088969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ATACGCACGCCTCCTG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TCTGCCTCCCATCTACAA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ONS_00022709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ATGCAGCTATTAAGTTAATCTCA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TGTATTTCATGGGTCCCAA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ONS_00105956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CCTTCTCACGAGTTTGGT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TTTTCACTGTAGGACGACA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ONS_00057361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AAGGAGTCCGATTAGCAA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CGTGGATTAGAGGGT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ONS_00093338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 TTAGACGATTTTTTGTGCTTCC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GCGATGTTGTTACTTGTGCG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mate-1-semialdehyde 2,1-aminomutase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GCCCATCGTTTTTGACT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GCAGGACCCCAGGAACC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proporphyrinogen III oxidase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F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TGGTTTGGAGGTGGGAC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CTTGAATCTGGGGTAGAAACTTGGA</w:t>
            </w:r>
            <w:proofErr w:type="gramEnd"/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xygen-independent coproporphyrinogen III oxidase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m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CGAGCAGGGTTGTAGACATCAGTG</w:t>
            </w:r>
            <w:proofErr w:type="gramEnd"/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GTATCTCAGCATTCTTGGGT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oporphyrinogen/coproporphyrinogen III oxidase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Y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TTCGGGCAGTTACATC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AGGAGGAGCACGATTAG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e o synthase (COX10)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TTGGAAGGCTAA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AGTGGAGGAATGG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nesium chelatase subunit H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H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CAACGAACAAGA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CAAGAACTCAA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ochlorophyllide reductase (POR)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GGACAGCAAGGTG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AGGGAACAGGAGG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hyllase (CLH)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TCCCCCCTTGTGC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CTTGCTTTGCCAT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S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TGGTGACGGGTGAC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CACTAAAGCGCCCGGTA</w:t>
            </w:r>
          </w:p>
        </w:tc>
      </w:tr>
      <w:tr w:rsidR="00E23166">
        <w:trPr>
          <w:trHeight w:val="70"/>
        </w:trPr>
        <w:tc>
          <w:tcPr>
            <w:tcW w:w="4113" w:type="dxa"/>
            <w:vMerge w:val="restart"/>
            <w:vAlign w:val="center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ACAATAGCGTCCTA</w:t>
            </w:r>
          </w:p>
        </w:tc>
      </w:tr>
      <w:tr w:rsidR="00E23166">
        <w:trPr>
          <w:trHeight w:val="70"/>
        </w:trPr>
        <w:tc>
          <w:tcPr>
            <w:tcW w:w="4113" w:type="dxa"/>
            <w:vMerge/>
            <w:vAlign w:val="center"/>
          </w:tcPr>
          <w:p w:rsidR="00E23166" w:rsidRDefault="00E231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9" w:type="dxa"/>
          </w:tcPr>
          <w:p w:rsidR="00E23166" w:rsidRDefault="000D4CC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GCCTCGTTATCCAATA</w:t>
            </w:r>
          </w:p>
        </w:tc>
      </w:tr>
    </w:tbl>
    <w:p w:rsidR="00E23166" w:rsidRDefault="00E2316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E23166" w:rsidRDefault="00E23166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23166" w:rsidRDefault="00E23166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23166" w:rsidRDefault="00E23166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23166" w:rsidRDefault="00E23166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E23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4CC6" w:rsidRDefault="000D4CC6" w:rsidP="005F50C4">
      <w:r>
        <w:separator/>
      </w:r>
    </w:p>
  </w:endnote>
  <w:endnote w:type="continuationSeparator" w:id="0">
    <w:p w:rsidR="000D4CC6" w:rsidRDefault="000D4CC6" w:rsidP="005F5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4CC6" w:rsidRDefault="000D4CC6" w:rsidP="005F50C4">
      <w:r>
        <w:separator/>
      </w:r>
    </w:p>
  </w:footnote>
  <w:footnote w:type="continuationSeparator" w:id="0">
    <w:p w:rsidR="000D4CC6" w:rsidRDefault="000D4CC6" w:rsidP="005F5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528E"/>
    <w:rsid w:val="000521AB"/>
    <w:rsid w:val="0007528E"/>
    <w:rsid w:val="0007715E"/>
    <w:rsid w:val="000A4480"/>
    <w:rsid w:val="000C0CE3"/>
    <w:rsid w:val="000D4CC6"/>
    <w:rsid w:val="00105FFC"/>
    <w:rsid w:val="0013349E"/>
    <w:rsid w:val="001354E3"/>
    <w:rsid w:val="00163C22"/>
    <w:rsid w:val="001B3A0B"/>
    <w:rsid w:val="001E0139"/>
    <w:rsid w:val="00256B29"/>
    <w:rsid w:val="00334CBD"/>
    <w:rsid w:val="0035022B"/>
    <w:rsid w:val="003742D9"/>
    <w:rsid w:val="00455C8C"/>
    <w:rsid w:val="00487E76"/>
    <w:rsid w:val="00497934"/>
    <w:rsid w:val="004B254F"/>
    <w:rsid w:val="004E6C4C"/>
    <w:rsid w:val="0057017A"/>
    <w:rsid w:val="005C16B0"/>
    <w:rsid w:val="005C2F1B"/>
    <w:rsid w:val="005E1E91"/>
    <w:rsid w:val="005E6084"/>
    <w:rsid w:val="005E70E0"/>
    <w:rsid w:val="005F50C4"/>
    <w:rsid w:val="00723285"/>
    <w:rsid w:val="007B1DB0"/>
    <w:rsid w:val="00863223"/>
    <w:rsid w:val="008C3675"/>
    <w:rsid w:val="00986C0C"/>
    <w:rsid w:val="009D6731"/>
    <w:rsid w:val="009E0F7E"/>
    <w:rsid w:val="00A25A22"/>
    <w:rsid w:val="00A45240"/>
    <w:rsid w:val="00B0234D"/>
    <w:rsid w:val="00B94AB5"/>
    <w:rsid w:val="00BB6F25"/>
    <w:rsid w:val="00C136B9"/>
    <w:rsid w:val="00C1391D"/>
    <w:rsid w:val="00C768D1"/>
    <w:rsid w:val="00CA5850"/>
    <w:rsid w:val="00CB001A"/>
    <w:rsid w:val="00CF3937"/>
    <w:rsid w:val="00D146E0"/>
    <w:rsid w:val="00D171B5"/>
    <w:rsid w:val="00D47702"/>
    <w:rsid w:val="00D56DCA"/>
    <w:rsid w:val="00DA1815"/>
    <w:rsid w:val="00DF7472"/>
    <w:rsid w:val="00E021C2"/>
    <w:rsid w:val="00E10943"/>
    <w:rsid w:val="00E16AAE"/>
    <w:rsid w:val="00E23166"/>
    <w:rsid w:val="00E322FC"/>
    <w:rsid w:val="00EC4801"/>
    <w:rsid w:val="00ED2501"/>
    <w:rsid w:val="00F06187"/>
    <w:rsid w:val="00F47746"/>
    <w:rsid w:val="00F53918"/>
    <w:rsid w:val="00F5585F"/>
    <w:rsid w:val="00FA523D"/>
    <w:rsid w:val="00FD4023"/>
    <w:rsid w:val="00FF07BF"/>
    <w:rsid w:val="06CD502D"/>
    <w:rsid w:val="3D842B5D"/>
    <w:rsid w:val="48FE4CE7"/>
    <w:rsid w:val="52654A31"/>
    <w:rsid w:val="544E10FC"/>
    <w:rsid w:val="55B034EB"/>
    <w:rsid w:val="6EEF6822"/>
    <w:rsid w:val="7765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2CF5D"/>
  <w15:docId w15:val="{D4C8C0BC-9A5A-4A73-BAB5-BEE814CE3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0389E92-1D3A-4578-BEFB-600ECD772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5</Characters>
  <Application>Microsoft Office Word</Application>
  <DocSecurity>0</DocSecurity>
  <Lines>14</Lines>
  <Paragraphs>4</Paragraphs>
  <ScaleCrop>false</ScaleCrop>
  <Company>Win7w.Com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w</dc:creator>
  <cp:lastModifiedBy>蔺 珍</cp:lastModifiedBy>
  <cp:revision>34</cp:revision>
  <dcterms:created xsi:type="dcterms:W3CDTF">2018-07-23T07:40:00Z</dcterms:created>
  <dcterms:modified xsi:type="dcterms:W3CDTF">2019-09-1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